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54F5" w14:textId="013B7E95" w:rsidR="00AC6D6A" w:rsidRPr="00AC6D6A" w:rsidRDefault="00AC6D6A" w:rsidP="00AC6D6A">
      <w:pPr>
        <w:keepNext/>
        <w:keepLines/>
        <w:spacing w:before="360" w:after="80" w:line="360" w:lineRule="auto"/>
        <w:jc w:val="center"/>
        <w:outlineLvl w:val="0"/>
        <w:rPr>
          <w:rFonts w:ascii="Arial" w:eastAsia="Times New Roman" w:hAnsi="Arial" w:cs="Arial"/>
          <w:bCs/>
          <w:kern w:val="0"/>
          <w:sz w:val="36"/>
          <w:szCs w:val="44"/>
          <w14:ligatures w14:val="none"/>
        </w:rPr>
      </w:pPr>
      <w:bookmarkStart w:id="0" w:name="_Toc205819791"/>
      <w:r w:rsidRPr="00AC6D6A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S</w:t>
      </w:r>
      <w:r w:rsidR="004922E4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2</w:t>
      </w:r>
      <w:r w:rsidRPr="009E5766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 xml:space="preserve"> Appendix. </w:t>
      </w:r>
      <w:bookmarkEnd w:id="0"/>
      <w:r w:rsidR="00D51D87" w:rsidRPr="00D51D87">
        <w:rPr>
          <w:rFonts w:ascii="Arial" w:eastAsia="Times New Roman" w:hAnsi="Arial" w:cs="Arial"/>
          <w:b/>
          <w:bCs/>
          <w:kern w:val="0"/>
          <w:sz w:val="36"/>
          <w:szCs w:val="44"/>
          <w14:ligatures w14:val="none"/>
        </w:rPr>
        <w:t>Multiple Comparisons for Reported Analyses in Study 1</w:t>
      </w:r>
    </w:p>
    <w:p w14:paraId="6D471E9D" w14:textId="1920C45D" w:rsidR="001D753C" w:rsidRPr="001D753C" w:rsidRDefault="001D753C" w:rsidP="001D753C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</w:pPr>
      <w:bookmarkStart w:id="1" w:name="_Toc205819798"/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 A</w:t>
      </w:r>
      <w:r w:rsidRPr="001D753C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Study 1 Correspondent Inference Difference Scores.</w:t>
      </w:r>
      <w:bookmarkEnd w:id="1"/>
    </w:p>
    <w:tbl>
      <w:tblPr>
        <w:tblW w:w="1031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0"/>
        <w:gridCol w:w="2070"/>
        <w:gridCol w:w="1132"/>
        <w:gridCol w:w="979"/>
        <w:gridCol w:w="1412"/>
        <w:gridCol w:w="1412"/>
        <w:gridCol w:w="979"/>
      </w:tblGrid>
      <w:tr w:rsidR="001D753C" w:rsidRPr="001D753C" w14:paraId="2315DDA9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5C6E53C3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2070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F903AE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132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B2F97D1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979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BDFEABE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824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83D4F3E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95% Confidence Interval for Difference</w:t>
            </w:r>
            <w:r w:rsidRPr="001D753C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1D753C" w:rsidRPr="001D753C" w14:paraId="2CD54894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18E5519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30780CB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88C697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79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DB6379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41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280963F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41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A10AD4D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pper Bound</w:t>
            </w:r>
          </w:p>
        </w:tc>
      </w:tr>
      <w:tr w:rsidR="001D753C" w:rsidRPr="001D753C" w14:paraId="15CF6766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D4E14E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207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785CD0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3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171B8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6</w:t>
            </w:r>
          </w:p>
        </w:tc>
        <w:tc>
          <w:tcPr>
            <w:tcW w:w="97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86B97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8509E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4</w:t>
            </w:r>
          </w:p>
        </w:tc>
        <w:tc>
          <w:tcPr>
            <w:tcW w:w="14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D8D0C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</w:tr>
      <w:tr w:rsidR="001D753C" w:rsidRPr="001D753C" w14:paraId="4C3FE2F6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BE717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514ECE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D0421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6852C3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FE70E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3D505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</w:tr>
      <w:tr w:rsidR="001D753C" w:rsidRPr="001D753C" w14:paraId="0A5C7544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9F2CA9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253BB4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1458A1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D027C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937C8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1C079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</w:p>
        </w:tc>
      </w:tr>
      <w:tr w:rsidR="001D753C" w:rsidRPr="001D753C" w14:paraId="0A6B5D83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80B6EC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9A556D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00E5F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4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843F7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831A7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9BDC9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</w:p>
        </w:tc>
      </w:tr>
      <w:tr w:rsidR="001D753C" w:rsidRPr="001D753C" w14:paraId="390E90B6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3EF225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8051C7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2248F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56F57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14A59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222C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</w:tr>
      <w:tr w:rsidR="001D753C" w:rsidRPr="001D753C" w14:paraId="65274F41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ED2646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8632F9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025A21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EC7942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98BB9E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067474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</w:tr>
      <w:tr w:rsidR="001D753C" w:rsidRPr="001D753C" w14:paraId="6B1F900A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0185B3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170F8D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074D7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337D4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5A360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D89D8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4</w:t>
            </w:r>
          </w:p>
        </w:tc>
      </w:tr>
      <w:tr w:rsidR="001D753C" w:rsidRPr="001D753C" w14:paraId="6D47F27D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4E5CD9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0CDA5E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22310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C07E9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C5298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D7864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3</w:t>
            </w:r>
          </w:p>
        </w:tc>
      </w:tr>
      <w:tr w:rsidR="001D753C" w:rsidRPr="001D753C" w14:paraId="3D6150FB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C2EA04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3C832E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551FF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B8C12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D65D9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2D0553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1</w:t>
            </w:r>
          </w:p>
        </w:tc>
      </w:tr>
      <w:tr w:rsidR="001D753C" w:rsidRPr="001D753C" w14:paraId="5BAE1109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96C83B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306488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19CB6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8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9CC5C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5CF05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7DDDA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0</w:t>
            </w:r>
          </w:p>
        </w:tc>
      </w:tr>
      <w:tr w:rsidR="001D753C" w:rsidRPr="001D753C" w14:paraId="6528EF76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FD0624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857401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42AD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0E120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1D66F4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77133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6</w:t>
            </w:r>
          </w:p>
        </w:tc>
      </w:tr>
      <w:tr w:rsidR="001D753C" w:rsidRPr="001D753C" w14:paraId="60320062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77617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4E3567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07908A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E4D6DB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B7611A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B8FA17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4</w:t>
            </w:r>
          </w:p>
        </w:tc>
      </w:tr>
      <w:tr w:rsidR="001D753C" w:rsidRPr="001D753C" w14:paraId="60730779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945AB9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0D54AC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A181E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00CF0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127A7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F2389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1D753C" w:rsidRPr="001D753C" w14:paraId="10EE5C52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7F2936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00CFC0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2E7CA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71DFB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A0A51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EAE20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</w:tr>
      <w:tr w:rsidR="001D753C" w:rsidRPr="001D753C" w14:paraId="56B64417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358829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96BBA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AA364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F24E7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B8F5E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ABFAF5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</w:p>
        </w:tc>
      </w:tr>
      <w:tr w:rsidR="001D753C" w:rsidRPr="001D753C" w14:paraId="374F266F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95F1BF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C1BFD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EA139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FD87C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4FB36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A2D19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2</w:t>
            </w:r>
          </w:p>
        </w:tc>
      </w:tr>
      <w:tr w:rsidR="001D753C" w:rsidRPr="001D753C" w14:paraId="6A5FF3B8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28239F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8F71ADE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CE719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E9925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A0DD1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4DA28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</w:p>
        </w:tc>
      </w:tr>
      <w:tr w:rsidR="001D753C" w:rsidRPr="001D753C" w14:paraId="51FC2512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E15D74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6F074D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1BE4E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CD3263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B6D6FB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06446C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3</w:t>
            </w:r>
          </w:p>
        </w:tc>
      </w:tr>
      <w:tr w:rsidR="001D753C" w:rsidRPr="001D753C" w14:paraId="2CB42F20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127093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1996F7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5675C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F0768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001E3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930F0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</w:tr>
      <w:tr w:rsidR="001D753C" w:rsidRPr="001D753C" w14:paraId="30C7C7D1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7809F3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C68CA7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2CD82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6D399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47457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420BB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</w:tr>
      <w:tr w:rsidR="001D753C" w:rsidRPr="001D753C" w14:paraId="60736BAC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B49651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9B7AD6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83E2B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9D7D5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0DD69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21CAF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5</w:t>
            </w:r>
          </w:p>
        </w:tc>
      </w:tr>
      <w:tr w:rsidR="001D753C" w:rsidRPr="001D753C" w14:paraId="1CED2FD9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6F6837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1D7DB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86C8C0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0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44CB5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3AEBC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7328B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5</w:t>
            </w:r>
          </w:p>
        </w:tc>
      </w:tr>
      <w:tr w:rsidR="001D753C" w:rsidRPr="001D753C" w14:paraId="449BC3C5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25162F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74F3E8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1DB65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2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E96C3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E96BC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D9479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5</w:t>
            </w:r>
          </w:p>
        </w:tc>
      </w:tr>
      <w:tr w:rsidR="001D753C" w:rsidRPr="001D753C" w14:paraId="23168A59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6B22F9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CD8713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67C687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DC1092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18A030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6A2EAC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</w:tr>
      <w:tr w:rsidR="001D753C" w:rsidRPr="001D753C" w14:paraId="1CFCEB71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2C643F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B290C3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C6F63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4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DFB00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70207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99F94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6</w:t>
            </w:r>
          </w:p>
        </w:tc>
      </w:tr>
      <w:tr w:rsidR="001D753C" w:rsidRPr="001D753C" w14:paraId="66AF3A13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E10EF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E06F29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94754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8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64CF8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7A75F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40C4B3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6</w:t>
            </w:r>
          </w:p>
        </w:tc>
      </w:tr>
      <w:tr w:rsidR="001D753C" w:rsidRPr="001D753C" w14:paraId="78018524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B53DFB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BBA502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A134D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750C0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5C106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EF57A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0</w:t>
            </w:r>
          </w:p>
        </w:tc>
      </w:tr>
      <w:tr w:rsidR="001D753C" w:rsidRPr="001D753C" w14:paraId="0F59CF17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D5DA51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C94779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BCDA4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0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0E003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2B7A4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FEBB0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5</w:t>
            </w:r>
          </w:p>
        </w:tc>
      </w:tr>
      <w:tr w:rsidR="001D753C" w:rsidRPr="001D753C" w14:paraId="17032EE8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36A6D2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4E9B20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45EA57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FF46B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48849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1371D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</w:tr>
      <w:tr w:rsidR="001D753C" w:rsidRPr="001D753C" w14:paraId="700AF49D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02B400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6449D9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15EA1A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66CE19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A17D1E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EDC2F2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9</w:t>
            </w:r>
          </w:p>
        </w:tc>
      </w:tr>
      <w:tr w:rsidR="001D753C" w:rsidRPr="001D753C" w14:paraId="105FAE5F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F57235E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F4C28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D8DA1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328A3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EDBAE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228C02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5</w:t>
            </w:r>
          </w:p>
        </w:tc>
      </w:tr>
      <w:tr w:rsidR="001D753C" w:rsidRPr="001D753C" w14:paraId="3727777F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1B13A1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0D89E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71043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BB97E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BE942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6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45F72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3</w:t>
            </w:r>
          </w:p>
        </w:tc>
      </w:tr>
      <w:tr w:rsidR="001D753C" w:rsidRPr="001D753C" w14:paraId="51E7BE7F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020254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43862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7DC90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95F16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59D60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73AE0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2</w:t>
            </w:r>
          </w:p>
        </w:tc>
      </w:tr>
      <w:tr w:rsidR="001D753C" w:rsidRPr="001D753C" w14:paraId="32035ECC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283EF5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80E6D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23CB7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2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40C75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2CB9F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5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E6EC4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9</w:t>
            </w:r>
          </w:p>
        </w:tc>
      </w:tr>
      <w:tr w:rsidR="001D753C" w:rsidRPr="001D753C" w14:paraId="245BEF8E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6588D6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3490D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A5505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07D0F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E8E99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5595A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3</w:t>
            </w:r>
          </w:p>
        </w:tc>
      </w:tr>
      <w:tr w:rsidR="001D753C" w:rsidRPr="001D753C" w14:paraId="10A91A83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01EF0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33BD49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957277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F925AD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CB4F7E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2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597190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1</w:t>
            </w:r>
          </w:p>
        </w:tc>
      </w:tr>
      <w:tr w:rsidR="001D753C" w:rsidRPr="001D753C" w14:paraId="03EF7BC8" w14:textId="77777777" w:rsidTr="00F87078">
        <w:trPr>
          <w:gridAfter w:val="1"/>
          <w:wAfter w:w="979" w:type="dxa"/>
        </w:trPr>
        <w:tc>
          <w:tcPr>
            <w:tcW w:w="233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26AC0B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6F53D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F03D8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4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74C5B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D1283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0084B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8</w:t>
            </w:r>
          </w:p>
        </w:tc>
      </w:tr>
      <w:tr w:rsidR="001D753C" w:rsidRPr="001D753C" w14:paraId="7C39D4E1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56C565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39014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F3BB9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2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6F865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826BB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4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6AFB5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1</w:t>
            </w:r>
          </w:p>
        </w:tc>
      </w:tr>
      <w:tr w:rsidR="001D753C" w:rsidRPr="001D753C" w14:paraId="4A9C011E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1A8C17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21394B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3D85E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45C83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1E46F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3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3951D9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5</w:t>
            </w:r>
          </w:p>
        </w:tc>
      </w:tr>
      <w:tr w:rsidR="001D753C" w:rsidRPr="001D753C" w14:paraId="6BA55386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DE3B3A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6F68F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1A325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1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09AA9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E32AA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7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E8AF9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9</w:t>
            </w:r>
          </w:p>
        </w:tc>
      </w:tr>
      <w:tr w:rsidR="001D753C" w:rsidRPr="001D753C" w14:paraId="4E924D27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0823EC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FB039E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A94CC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F402B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18900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593D5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</w:tr>
      <w:tr w:rsidR="001D753C" w:rsidRPr="001D753C" w14:paraId="7510B401" w14:textId="77777777" w:rsidTr="00F87078">
        <w:trPr>
          <w:gridAfter w:val="1"/>
          <w:wAfter w:w="979" w:type="dxa"/>
        </w:trPr>
        <w:tc>
          <w:tcPr>
            <w:tcW w:w="233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DA6AD4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207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E51798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3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76AFB42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79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4D9F88B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7C4CF68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1</w:t>
            </w:r>
          </w:p>
        </w:tc>
        <w:tc>
          <w:tcPr>
            <w:tcW w:w="14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2F9B54C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2</w:t>
            </w:r>
          </w:p>
        </w:tc>
      </w:tr>
      <w:tr w:rsidR="001D753C" w:rsidRPr="001D753C" w14:paraId="6A897149" w14:textId="77777777" w:rsidTr="00F87078">
        <w:tc>
          <w:tcPr>
            <w:tcW w:w="10314" w:type="dxa"/>
            <w:gridSpan w:val="7"/>
            <w:shd w:val="clear" w:color="auto" w:fill="FFFFFF"/>
          </w:tcPr>
          <w:p w14:paraId="1CD6766A" w14:textId="77777777" w:rsidR="001D753C" w:rsidRPr="001D753C" w:rsidRDefault="001D753C" w:rsidP="001D753C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1D753C" w:rsidRPr="001D753C" w14:paraId="697EC5AB" w14:textId="77777777" w:rsidTr="00F87078">
        <w:tc>
          <w:tcPr>
            <w:tcW w:w="10314" w:type="dxa"/>
            <w:gridSpan w:val="7"/>
            <w:shd w:val="clear" w:color="auto" w:fill="FFFFFF"/>
          </w:tcPr>
          <w:p w14:paraId="35CBE0E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***. The mean difference is significant at the &lt; .001 level.</w:t>
            </w:r>
          </w:p>
        </w:tc>
      </w:tr>
      <w:tr w:rsidR="001D753C" w:rsidRPr="001D753C" w14:paraId="17181A27" w14:textId="77777777" w:rsidTr="00F87078">
        <w:tc>
          <w:tcPr>
            <w:tcW w:w="10314" w:type="dxa"/>
            <w:gridSpan w:val="7"/>
            <w:shd w:val="clear" w:color="auto" w:fill="FFFFFF"/>
          </w:tcPr>
          <w:p w14:paraId="3F72183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12AFFCAC" w14:textId="77777777" w:rsidR="001D753C" w:rsidRPr="001D753C" w:rsidRDefault="001D753C" w:rsidP="001D753C">
      <w:pPr>
        <w:spacing w:after="0" w:line="480" w:lineRule="auto"/>
        <w:rPr>
          <w:rFonts w:ascii="Times New Roman" w:eastAsia="Arial" w:hAnsi="Times New Roman" w:cs="Times New Roman"/>
          <w:b/>
          <w:bCs/>
          <w:kern w:val="0"/>
          <w:sz w:val="22"/>
          <w:szCs w:val="22"/>
          <w:lang w:val="en"/>
          <w14:ligatures w14:val="none"/>
        </w:rPr>
      </w:pPr>
    </w:p>
    <w:p w14:paraId="047D164C" w14:textId="28B40438" w:rsidR="001D753C" w:rsidRPr="001D753C" w:rsidRDefault="001D753C" w:rsidP="001D753C">
      <w:pPr>
        <w:keepNext/>
        <w:keepLines/>
        <w:spacing w:before="160" w:after="80" w:line="259" w:lineRule="auto"/>
        <w:outlineLvl w:val="1"/>
        <w:rPr>
          <w:rFonts w:ascii="Times New Roman" w:eastAsia="Times New Roman" w:hAnsi="Times New Roman" w:cs="Times New Roman"/>
          <w:b/>
          <w:i/>
          <w:iCs/>
          <w:kern w:val="0"/>
          <w:szCs w:val="32"/>
          <w14:ligatures w14:val="none"/>
        </w:rPr>
      </w:pPr>
      <w:bookmarkStart w:id="2" w:name="_Toc205819799"/>
      <w:r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Table B</w:t>
      </w:r>
      <w:r w:rsidRPr="001D753C">
        <w:rPr>
          <w:rFonts w:ascii="Times New Roman" w:eastAsia="Times New Roman" w:hAnsi="Times New Roman" w:cs="Times New Roman"/>
          <w:b/>
          <w:kern w:val="0"/>
          <w:szCs w:val="32"/>
          <w14:ligatures w14:val="none"/>
        </w:rPr>
        <w:t>. Multiple Comparisons of Attribution Difference Scores in Study 1.</w:t>
      </w:r>
      <w:bookmarkEnd w:id="2"/>
    </w:p>
    <w:tbl>
      <w:tblPr>
        <w:tblW w:w="1032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90"/>
        <w:gridCol w:w="1770"/>
        <w:gridCol w:w="1912"/>
        <w:gridCol w:w="1188"/>
        <w:gridCol w:w="990"/>
        <w:gridCol w:w="1351"/>
        <w:gridCol w:w="1310"/>
        <w:gridCol w:w="909"/>
      </w:tblGrid>
      <w:tr w:rsidR="001D753C" w:rsidRPr="001D753C" w14:paraId="1961D5E6" w14:textId="77777777" w:rsidTr="00F87078">
        <w:trPr>
          <w:gridAfter w:val="1"/>
          <w:wAfter w:w="909" w:type="dxa"/>
        </w:trPr>
        <w:tc>
          <w:tcPr>
            <w:tcW w:w="890" w:type="dxa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14:paraId="4DCD23D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Valence</w:t>
            </w:r>
          </w:p>
        </w:tc>
        <w:tc>
          <w:tcPr>
            <w:tcW w:w="1770" w:type="dxa"/>
            <w:vMerge w:val="restart"/>
            <w:tcBorders>
              <w:top w:val="basicThinLines" w:sz="1" w:space="0" w:color="000000"/>
            </w:tcBorders>
            <w:shd w:val="clear" w:color="auto" w:fill="FFFFFF"/>
            <w:vAlign w:val="bottom"/>
          </w:tcPr>
          <w:p w14:paraId="51E5053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I) Domain</w:t>
            </w:r>
          </w:p>
        </w:tc>
        <w:tc>
          <w:tcPr>
            <w:tcW w:w="1912" w:type="dxa"/>
            <w:vMerge w:val="restart"/>
            <w:tcBorders>
              <w:top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A04D59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(J) Domain</w:t>
            </w:r>
          </w:p>
        </w:tc>
        <w:tc>
          <w:tcPr>
            <w:tcW w:w="1188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6838CFB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Mean Difference (I-J)</w:t>
            </w:r>
          </w:p>
        </w:tc>
        <w:tc>
          <w:tcPr>
            <w:tcW w:w="99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FC41B59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Std. Error</w:t>
            </w:r>
          </w:p>
        </w:tc>
        <w:tc>
          <w:tcPr>
            <w:tcW w:w="2661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15A1EF1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95% Confidence Interval for Difference</w:t>
            </w:r>
            <w:r w:rsidRPr="001D753C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b</w:t>
            </w:r>
          </w:p>
        </w:tc>
      </w:tr>
      <w:tr w:rsidR="001D753C" w:rsidRPr="001D753C" w14:paraId="06DD9C89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</w:tcBorders>
          </w:tcPr>
          <w:p w14:paraId="5957A3E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basicThinLines" w:sz="1" w:space="0" w:color="000000"/>
            </w:tcBorders>
          </w:tcPr>
          <w:p w14:paraId="1238D75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vMerge/>
            <w:tcBorders>
              <w:top w:val="basicThinLines" w:sz="1" w:space="0" w:color="000000"/>
              <w:right w:val="none" w:sz="1" w:space="0" w:color="000000"/>
            </w:tcBorders>
          </w:tcPr>
          <w:p w14:paraId="29A95A4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18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0F9287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9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19137F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351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4B1BD791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Lower Bound</w:t>
            </w:r>
          </w:p>
        </w:tc>
        <w:tc>
          <w:tcPr>
            <w:tcW w:w="1310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629A64D" w14:textId="77777777" w:rsidR="001D753C" w:rsidRPr="001D753C" w:rsidRDefault="001D753C" w:rsidP="001D753C">
            <w:pPr>
              <w:spacing w:before="5" w:after="10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pper Bound</w:t>
            </w:r>
          </w:p>
        </w:tc>
      </w:tr>
      <w:tr w:rsidR="001D753C" w:rsidRPr="001D753C" w14:paraId="10266C90" w14:textId="77777777" w:rsidTr="00F87078">
        <w:trPr>
          <w:gridAfter w:val="1"/>
          <w:wAfter w:w="909" w:type="dxa"/>
        </w:trPr>
        <w:tc>
          <w:tcPr>
            <w:tcW w:w="89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ECAEEF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ositive</w:t>
            </w:r>
          </w:p>
        </w:tc>
        <w:tc>
          <w:tcPr>
            <w:tcW w:w="1770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A3E403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91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1333B2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711C9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4</w:t>
            </w:r>
          </w:p>
        </w:tc>
        <w:tc>
          <w:tcPr>
            <w:tcW w:w="99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62830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4989E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1</w:t>
            </w:r>
          </w:p>
        </w:tc>
        <w:tc>
          <w:tcPr>
            <w:tcW w:w="131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3BF4A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</w:p>
        </w:tc>
      </w:tr>
      <w:tr w:rsidR="001D753C" w:rsidRPr="001D753C" w14:paraId="487ACE0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1F906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EF2985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CAA61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53409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E2829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8B9374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6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8B20E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</w:tr>
      <w:tr w:rsidR="001D753C" w:rsidRPr="001D753C" w14:paraId="58D636EB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A3FE48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02DCE2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84B7FB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36F9AE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B972AD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539BE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5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F8FC06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8</w:t>
            </w:r>
          </w:p>
        </w:tc>
      </w:tr>
      <w:tr w:rsidR="001D753C" w:rsidRPr="001D753C" w14:paraId="66BD3523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D05B1F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E89D78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91D4A3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B56F2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8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76347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C67D8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CACA3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</w:p>
        </w:tc>
      </w:tr>
      <w:tr w:rsidR="001D753C" w:rsidRPr="001D753C" w14:paraId="4492B011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3AC7BA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B10536B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C5CE79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2E77A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2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B0568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F40FE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112AD6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</w:tr>
      <w:tr w:rsidR="001D753C" w:rsidRPr="001D753C" w14:paraId="20CBD3A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A7954B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BB4D6C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3A0CE1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B0EFF8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0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96CC5B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CE9CCC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060E8B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0</w:t>
            </w:r>
          </w:p>
        </w:tc>
      </w:tr>
      <w:tr w:rsidR="001D753C" w:rsidRPr="001D753C" w14:paraId="4EED490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684539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D88860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89914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97447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F2B0DE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1C1545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CDB6D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1</w:t>
            </w:r>
          </w:p>
        </w:tc>
      </w:tr>
      <w:tr w:rsidR="001D753C" w:rsidRPr="001D753C" w14:paraId="085023CE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016637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5F367C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E063E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65881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226E7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F38C3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57D9E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8</w:t>
            </w:r>
          </w:p>
        </w:tc>
      </w:tr>
      <w:tr w:rsidR="001D753C" w:rsidRPr="001D753C" w14:paraId="5F97FA33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57A4CF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FE82D6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922715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62841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72921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5B627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DDF8A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4</w:t>
            </w:r>
          </w:p>
        </w:tc>
      </w:tr>
      <w:tr w:rsidR="001D753C" w:rsidRPr="001D753C" w14:paraId="0D8FCD5A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4665BE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5E0A3E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5FCBFD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587CA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2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B34C4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81A39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0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6ED93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5</w:t>
            </w:r>
          </w:p>
        </w:tc>
      </w:tr>
      <w:tr w:rsidR="001D753C" w:rsidRPr="001D753C" w14:paraId="0C85B531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0C5BC4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CD4CDA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AE3568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7BCD2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7AA6B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5A880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2174A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9</w:t>
            </w:r>
          </w:p>
        </w:tc>
      </w:tr>
      <w:tr w:rsidR="001D753C" w:rsidRPr="001D753C" w14:paraId="6AB5853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084CFF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22A6B2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05CA04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C7D166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5D203E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4EC0B2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E75DD3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6</w:t>
            </w:r>
          </w:p>
        </w:tc>
      </w:tr>
      <w:tr w:rsidR="001D753C" w:rsidRPr="001D753C" w14:paraId="3767265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0C3715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4DF9D1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9BA6E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5E8A1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E55C1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0ACB3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2346F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6</w:t>
            </w:r>
          </w:p>
        </w:tc>
      </w:tr>
      <w:tr w:rsidR="001D753C" w:rsidRPr="001D753C" w14:paraId="379249E7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B37782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A095D1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445FF6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649C9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D7215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270F6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787960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3</w:t>
            </w:r>
          </w:p>
        </w:tc>
      </w:tr>
      <w:tr w:rsidR="001D753C" w:rsidRPr="001D753C" w14:paraId="2D597A44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229FCD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FD5500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56BA51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A9229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A106B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8CABF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0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AD45B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0</w:t>
            </w:r>
          </w:p>
        </w:tc>
      </w:tr>
      <w:tr w:rsidR="001D753C" w:rsidRPr="001D753C" w14:paraId="3D20D9DB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CB4604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EDECBB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39838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D784C7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0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19D9A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BEC71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E869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</w:tr>
      <w:tr w:rsidR="001D753C" w:rsidRPr="001D753C" w14:paraId="3882D19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05271F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5E9D3A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66AD61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A2F67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D5CDC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434A7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8D946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</w:tr>
      <w:tr w:rsidR="001D753C" w:rsidRPr="001D753C" w14:paraId="64BD43D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DB0559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0D06EB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734AC7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ACA05D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34FA99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22978B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C09F30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7</w:t>
            </w:r>
          </w:p>
        </w:tc>
      </w:tr>
      <w:tr w:rsidR="001D753C" w:rsidRPr="001D753C" w14:paraId="1C8A9A9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BE1337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980A00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687AB5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C52C6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4558B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6A250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61B334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</w:tr>
      <w:tr w:rsidR="001D753C" w:rsidRPr="001D753C" w14:paraId="44DCE99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C5A238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9117EC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3993D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EE9D9E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C59463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E86B6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A6D0EC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9</w:t>
            </w:r>
          </w:p>
        </w:tc>
      </w:tr>
      <w:tr w:rsidR="001D753C" w:rsidRPr="001D753C" w14:paraId="59DBF51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9FB400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6D3CFB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6D384E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9E765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2E10E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4BB4C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6312F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9</w:t>
            </w:r>
          </w:p>
        </w:tc>
      </w:tr>
      <w:tr w:rsidR="001D753C" w:rsidRPr="001D753C" w14:paraId="05A7BF59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657096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41103F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BD2207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34CAE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6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59C16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5EA94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4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90B61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6</w:t>
            </w:r>
          </w:p>
        </w:tc>
      </w:tr>
      <w:tr w:rsidR="001D753C" w:rsidRPr="001D753C" w14:paraId="2AE2BB76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F64650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984205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D8C9C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3C17E8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3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20EE5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63865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26C86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4</w:t>
            </w:r>
          </w:p>
        </w:tc>
      </w:tr>
      <w:tr w:rsidR="001D753C" w:rsidRPr="001D753C" w14:paraId="6BB9AC3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73E5F8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EE2B63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A74904E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4D0C8A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8AE204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B1948C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5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40A570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</w:tr>
      <w:tr w:rsidR="001D753C" w:rsidRPr="001D753C" w14:paraId="634261B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D11944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673166E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30463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03688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8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CED3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9C31D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31381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4</w:t>
            </w:r>
          </w:p>
        </w:tc>
      </w:tr>
      <w:tr w:rsidR="001D753C" w:rsidRPr="001D753C" w14:paraId="0DFF1E53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4AA7CC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B81779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D6D15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C2B15B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2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ECA5A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9CF7C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5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D95E2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09</w:t>
            </w:r>
          </w:p>
        </w:tc>
      </w:tr>
      <w:tr w:rsidR="001D753C" w:rsidRPr="001D753C" w14:paraId="33FC8F4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F3B033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5F6024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9C266B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EA424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0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FE986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29A11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4163BB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0</w:t>
            </w:r>
          </w:p>
        </w:tc>
      </w:tr>
      <w:tr w:rsidR="001D753C" w:rsidRPr="001D753C" w14:paraId="018CE13A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B1257E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9C4594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CA27A9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47009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6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EEDE6F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C14F5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6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0E9C3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43</w:t>
            </w:r>
          </w:p>
        </w:tc>
      </w:tr>
      <w:tr w:rsidR="001D753C" w:rsidRPr="001D753C" w14:paraId="4104C93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4A9145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57EE04B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F6F7E8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565BD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0DE33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D2202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283EF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4</w:t>
            </w:r>
          </w:p>
        </w:tc>
      </w:tr>
      <w:tr w:rsidR="001D753C" w:rsidRPr="001D753C" w14:paraId="0D65D51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FA95A3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EF6D22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DE860C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6D4B65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8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964D72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C9E534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0EC898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8</w:t>
            </w:r>
          </w:p>
        </w:tc>
      </w:tr>
      <w:tr w:rsidR="001D753C" w:rsidRPr="001D753C" w14:paraId="10762F12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6ADB32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0BE703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4E3C10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07170A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2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FC0B9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6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56689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F6570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</w:p>
        </w:tc>
      </w:tr>
      <w:tr w:rsidR="001D753C" w:rsidRPr="001D753C" w14:paraId="6C984129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0F8728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64D4B6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E51888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EF772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5BC459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C704A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8096C9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1</w:t>
            </w:r>
          </w:p>
        </w:tc>
      </w:tr>
      <w:tr w:rsidR="001D753C" w:rsidRPr="001D753C" w14:paraId="2F82E3CE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808AD5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FEECEB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77D938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9199D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7C82B0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281F9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50881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8</w:t>
            </w:r>
          </w:p>
        </w:tc>
      </w:tr>
      <w:tr w:rsidR="001D753C" w:rsidRPr="001D753C" w14:paraId="106E8CA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B6A27C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285FF1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998463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C96CB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3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5B803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51B2F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4C6FE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3</w:t>
            </w:r>
          </w:p>
        </w:tc>
      </w:tr>
      <w:tr w:rsidR="001D753C" w:rsidRPr="001D753C" w14:paraId="089C4807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C17778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B51561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A60F83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1E33F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BD2FA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D8E83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52413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8</w:t>
            </w:r>
          </w:p>
        </w:tc>
      </w:tr>
      <w:tr w:rsidR="001D753C" w:rsidRPr="001D753C" w14:paraId="75B04CB1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83E9B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5AAF68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ABFED5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001C03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  <w:r w:rsidRPr="001D753C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6E38812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8BFC0B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F4FDBC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1</w:t>
            </w:r>
          </w:p>
        </w:tc>
      </w:tr>
      <w:tr w:rsidR="001D753C" w:rsidRPr="001D753C" w14:paraId="67EBB4D5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77B20D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9A8437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30A76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94358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0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D72F1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36B9D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84F65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0</w:t>
            </w:r>
          </w:p>
        </w:tc>
      </w:tr>
      <w:tr w:rsidR="001D753C" w:rsidRPr="001D753C" w14:paraId="65AF7DC6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8853CE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A7F190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8EF0B1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892F0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0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DDBF7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06FA3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6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BAF75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4</w:t>
            </w:r>
          </w:p>
        </w:tc>
      </w:tr>
      <w:tr w:rsidR="001D753C" w:rsidRPr="001D753C" w14:paraId="4648BE8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879058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5D6A5E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A8355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E120B2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43209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B458AD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7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EBE8A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1</w:t>
            </w:r>
          </w:p>
        </w:tc>
      </w:tr>
      <w:tr w:rsidR="001D753C" w:rsidRPr="001D753C" w14:paraId="66B5EAF5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FC34BC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23E738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0E3978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637FAF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1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CA2C98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C1A92B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27C542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5</w:t>
            </w:r>
          </w:p>
        </w:tc>
      </w:tr>
      <w:tr w:rsidR="001D753C" w:rsidRPr="001D753C" w14:paraId="44A13D7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C03A41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2BA5C6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277735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8FE87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8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D597E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31A37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E5882D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8</w:t>
            </w:r>
          </w:p>
        </w:tc>
      </w:tr>
      <w:tr w:rsidR="001D753C" w:rsidRPr="001D753C" w14:paraId="45A1D619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8BED3C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BCEFD7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EDF84D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FF8238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  <w:r w:rsidRPr="001D753C">
              <w:rPr>
                <w:rFonts w:ascii="Times New Roman" w:eastAsia="Arial" w:hAnsi="Times New Roman" w:cs="Times New Roman"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D78538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C2844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FE0296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3</w:t>
            </w:r>
          </w:p>
        </w:tc>
      </w:tr>
      <w:tr w:rsidR="001D753C" w:rsidRPr="001D753C" w14:paraId="2DE9F3DE" w14:textId="77777777" w:rsidTr="00F87078">
        <w:trPr>
          <w:gridAfter w:val="1"/>
          <w:wAfter w:w="909" w:type="dxa"/>
        </w:trPr>
        <w:tc>
          <w:tcPr>
            <w:tcW w:w="89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6C9F49F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Negative</w:t>
            </w: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5E523C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29A792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B26FB0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78186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74DD6F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03C21C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</w:tr>
      <w:tr w:rsidR="001D753C" w:rsidRPr="001D753C" w14:paraId="0B8850B5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33D542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2D33BF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AFF84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5D4973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B996C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DB52C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034C0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2</w:t>
            </w:r>
          </w:p>
        </w:tc>
      </w:tr>
      <w:tr w:rsidR="001D753C" w:rsidRPr="001D753C" w14:paraId="64A8B9F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78CF10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507084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D6A11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EE690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5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A415AC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843BD7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C9254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D753C" w:rsidRPr="001D753C" w14:paraId="4A2EBF9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7F3EF8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4391F5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E73BB13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8DC8E6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050291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E44194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89FFF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3</w:t>
            </w:r>
          </w:p>
        </w:tc>
      </w:tr>
      <w:tr w:rsidR="001D753C" w:rsidRPr="001D753C" w14:paraId="64B44CC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E79CC1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1986BD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6D37B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FF854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0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4A8E35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E254AD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8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B48DE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9</w:t>
            </w:r>
          </w:p>
        </w:tc>
      </w:tr>
      <w:tr w:rsidR="001D753C" w:rsidRPr="001D753C" w14:paraId="07DC3534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3F340B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607A4EB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E4EBAC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D60B50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20E42E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82A9FC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64107F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0</w:t>
            </w:r>
          </w:p>
        </w:tc>
      </w:tr>
      <w:tr w:rsidR="001D753C" w:rsidRPr="001D753C" w14:paraId="6F0C321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5F1B98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56714E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E99F03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A0F8A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8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46EBDA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76EC45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6E8C6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8</w:t>
            </w:r>
          </w:p>
        </w:tc>
      </w:tr>
      <w:tr w:rsidR="001D753C" w:rsidRPr="001D753C" w14:paraId="54C598EA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1EB6A5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F5A489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9EC3C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6C9B91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0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CE23E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446E0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A3CAD0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3</w:t>
            </w:r>
          </w:p>
        </w:tc>
      </w:tr>
      <w:tr w:rsidR="001D753C" w:rsidRPr="001D753C" w14:paraId="66040E87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B88208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054948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7D24BA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9ACBBB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2A9BC3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A72D7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C8784F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67</w:t>
            </w:r>
          </w:p>
        </w:tc>
      </w:tr>
      <w:tr w:rsidR="001D753C" w:rsidRPr="001D753C" w14:paraId="7FB404D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4AE505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E4D311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261E3A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67477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2DC39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B4B75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75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EA75C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0</w:t>
            </w:r>
          </w:p>
        </w:tc>
      </w:tr>
      <w:tr w:rsidR="001D753C" w:rsidRPr="001D753C" w14:paraId="2E4F38E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82B826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83592E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A50EB87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68649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8E8112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9E701A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3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E3625A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</w:tr>
      <w:tr w:rsidR="001D753C" w:rsidRPr="001D753C" w14:paraId="1134605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047E46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111B9A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00D0A86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F59870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89D00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2A25AE4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29B0C5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</w:p>
        </w:tc>
      </w:tr>
      <w:tr w:rsidR="001D753C" w:rsidRPr="001D753C" w14:paraId="3BEB189B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15F8B3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96CCFF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E74054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3FB9C5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6A948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4BD4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32B370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9</w:t>
            </w:r>
          </w:p>
        </w:tc>
      </w:tr>
      <w:tr w:rsidR="001D753C" w:rsidRPr="001D753C" w14:paraId="2770C40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51BBEF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479B63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5117F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10C4A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0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5532C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89DCA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E2BCC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</w:tr>
      <w:tr w:rsidR="001D753C" w:rsidRPr="001D753C" w14:paraId="4B11A451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C1E3BE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EECFF9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514E75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DFBDF0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2A7008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CB383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3890A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</w:tr>
      <w:tr w:rsidR="001D753C" w:rsidRPr="001D753C" w14:paraId="2466E3A6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ED98ED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B4AB38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BD592E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B71EB4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4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5B0B2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BC6EE1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2.15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A9DBE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9</w:t>
            </w:r>
          </w:p>
        </w:tc>
      </w:tr>
      <w:tr w:rsidR="001D753C" w:rsidRPr="001D753C" w14:paraId="4D20F86E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A3814E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74867AD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6248325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C7FCE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03D26C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506188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5E7EAA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</w:p>
        </w:tc>
      </w:tr>
      <w:tr w:rsidR="001D753C" w:rsidRPr="001D753C" w14:paraId="3705A7C4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4E77AEB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F632C83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AAF7EB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99C5C1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E85A7A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87CE46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A53AC4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</w:tr>
      <w:tr w:rsidR="001D753C" w:rsidRPr="001D753C" w14:paraId="04242222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F01E0F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62070F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9AC31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D3A4F5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03D47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AF9C04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532E4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9</w:t>
            </w:r>
          </w:p>
        </w:tc>
      </w:tr>
      <w:tr w:rsidR="001D753C" w:rsidRPr="001D753C" w14:paraId="381E23D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93E23E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FF34B0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393032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ED737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739D2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F61DEB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67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A975E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0</w:t>
            </w:r>
          </w:p>
        </w:tc>
      </w:tr>
      <w:tr w:rsidR="001D753C" w:rsidRPr="001D753C" w14:paraId="549E9245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752F7E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4FC52B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EFE50E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72BBF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A2750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8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6FABF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B25CFB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4</w:t>
            </w:r>
          </w:p>
        </w:tc>
      </w:tr>
      <w:tr w:rsidR="001D753C" w:rsidRPr="001D753C" w14:paraId="286B2BA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25E456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59915D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E7FDB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FD7E8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1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9EB85C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7774B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C45E8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2</w:t>
            </w:r>
          </w:p>
        </w:tc>
      </w:tr>
      <w:tr w:rsidR="001D753C" w:rsidRPr="001D753C" w14:paraId="5A38A0D3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2773C0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346AA8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90858D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45874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85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664623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1908F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F79AEE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7</w:t>
            </w:r>
          </w:p>
        </w:tc>
      </w:tr>
      <w:tr w:rsidR="001D753C" w:rsidRPr="001D753C" w14:paraId="21D9875F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497E999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8D8098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2F1822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61B591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3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12361E1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412D956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0CC94E9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6</w:t>
            </w:r>
          </w:p>
        </w:tc>
      </w:tr>
      <w:tr w:rsidR="001D753C" w:rsidRPr="001D753C" w14:paraId="48158B59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12B130A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C86441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EE2D6C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D515BA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6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5350F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FA8023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3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B690C9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8</w:t>
            </w:r>
          </w:p>
        </w:tc>
      </w:tr>
      <w:tr w:rsidR="001D753C" w:rsidRPr="001D753C" w14:paraId="7D1634EE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D8FA48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0AA7CF0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2BDD5F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7C58AA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658F3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34540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9884D9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75</w:t>
            </w:r>
          </w:p>
        </w:tc>
      </w:tr>
      <w:tr w:rsidR="001D753C" w:rsidRPr="001D753C" w14:paraId="7A1BD9F8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7F997F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1D47517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40D3CA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DD17F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4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EECCF7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DDF202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3E16CE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2.15</w:t>
            </w:r>
          </w:p>
        </w:tc>
      </w:tr>
      <w:tr w:rsidR="001D753C" w:rsidRPr="001D753C" w14:paraId="1EA92E33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985E93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14FDE6F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1515CD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F22C4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1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C9921E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5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9B604F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6E9492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0</w:t>
            </w:r>
          </w:p>
        </w:tc>
      </w:tr>
      <w:tr w:rsidR="001D753C" w:rsidRPr="001D753C" w14:paraId="771663B7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B5E0EC0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268CCB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9836B91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C26BA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A88E3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6444F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B7B7E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6</w:t>
            </w:r>
          </w:p>
        </w:tc>
      </w:tr>
      <w:tr w:rsidR="001D753C" w:rsidRPr="001D753C" w14:paraId="3EA3185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0FC650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DBCBFF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D1E562E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FDCF38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4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A788E6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DFC4DD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34379C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6</w:t>
            </w:r>
          </w:p>
        </w:tc>
      </w:tr>
      <w:tr w:rsidR="001D753C" w:rsidRPr="001D753C" w14:paraId="3F1AAFF9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1E8932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262DE3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F3DF03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7BF59A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09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2DFDE5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160CA8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9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946759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80</w:t>
            </w:r>
          </w:p>
        </w:tc>
      </w:tr>
      <w:tr w:rsidR="001D753C" w:rsidRPr="001D753C" w14:paraId="5A204B51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DDDB62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DA2CA9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941FE0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3BA6A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19BEB9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5A9807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2B1CD5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30</w:t>
            </w:r>
          </w:p>
        </w:tc>
      </w:tr>
      <w:tr w:rsidR="001D753C" w:rsidRPr="001D753C" w14:paraId="6843CB98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3F636CC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37A0F7D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54FE03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45AAA2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21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53D744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1A29BC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3F5F9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92</w:t>
            </w:r>
          </w:p>
        </w:tc>
      </w:tr>
      <w:tr w:rsidR="001D753C" w:rsidRPr="001D753C" w14:paraId="4C4F3DC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BE683F4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2560D32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E922D48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8DFE50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5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061BDB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0B71714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7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AFD23B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3</w:t>
            </w:r>
          </w:p>
        </w:tc>
      </w:tr>
      <w:tr w:rsidR="001D753C" w:rsidRPr="001D753C" w14:paraId="069EB588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702CF0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61CCBBB8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64A77E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1E7C97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29AD0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2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DE0DA9D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6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62F7B6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4</w:t>
            </w:r>
          </w:p>
        </w:tc>
      </w:tr>
      <w:tr w:rsidR="001D753C" w:rsidRPr="001D753C" w14:paraId="12710B4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1A6C6F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462C0A8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29C0514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67BA0A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9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5FCF6FC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33FFECD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37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9F9FB"/>
          </w:tcPr>
          <w:p w14:paraId="7C2E2C9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1.58</w:t>
            </w:r>
          </w:p>
        </w:tc>
      </w:tr>
      <w:tr w:rsidR="001D753C" w:rsidRPr="001D753C" w14:paraId="6EB7AD9D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5C955DE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67EFE14A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Unity &amp; Communal Sharing</w:t>
            </w: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A2C432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Famil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74DBD1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2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C5B9F7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201E4CA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0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B2C83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74</w:t>
            </w:r>
          </w:p>
        </w:tc>
      </w:tr>
      <w:tr w:rsidR="001D753C" w:rsidRPr="001D753C" w14:paraId="1E7F0510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78C436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7B0227C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BCA59B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Reciproc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C29FAA9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26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4181E69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F77BD0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4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9B28F5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42</w:t>
            </w:r>
          </w:p>
        </w:tc>
      </w:tr>
      <w:tr w:rsidR="001D753C" w:rsidRPr="001D753C" w14:paraId="07870558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09F20A49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5815356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66C249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raver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A3865A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4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09F95C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1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0540AC7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42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D23F55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89</w:t>
            </w:r>
          </w:p>
        </w:tc>
      </w:tr>
      <w:tr w:rsidR="001D753C" w:rsidRPr="001D753C" w14:paraId="049D00DA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61E4BE2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F5F8A57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4AF530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Hierarch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9ACF426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13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2B1F3B1C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0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82B6AD3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76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64AE0FB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51</w:t>
            </w:r>
          </w:p>
        </w:tc>
      </w:tr>
      <w:tr w:rsidR="001D753C" w:rsidRPr="001D753C" w14:paraId="77B45E9C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16364EDD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3C7C397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4B496FF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Equali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1F115A2E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24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77BD4A42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23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33D6C4FB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96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9F9FB"/>
          </w:tcPr>
          <w:p w14:paraId="514FA687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51</w:t>
            </w:r>
          </w:p>
        </w:tc>
      </w:tr>
      <w:tr w:rsidR="001D753C" w:rsidRPr="001D753C" w14:paraId="3A2F8A71" w14:textId="77777777" w:rsidTr="00F87078">
        <w:trPr>
          <w:gridAfter w:val="1"/>
          <w:wAfter w:w="909" w:type="dxa"/>
        </w:trPr>
        <w:tc>
          <w:tcPr>
            <w:tcW w:w="89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5D9E7125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70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14:paraId="226776A1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91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763EBE53" w14:textId="77777777" w:rsidR="001D753C" w:rsidRPr="001D753C" w:rsidRDefault="001D753C" w:rsidP="001D753C">
            <w:pPr>
              <w:spacing w:before="5" w:after="5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Property</w:t>
            </w:r>
          </w:p>
        </w:tc>
        <w:tc>
          <w:tcPr>
            <w:tcW w:w="118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60186D10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97</w:t>
            </w:r>
            <w:r w:rsidRPr="001D753C"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szCs w:val="22"/>
                <w:vertAlign w:val="superscript"/>
                <w:lang w:val="en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241CE2D8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.19</w:t>
            </w:r>
          </w:p>
        </w:tc>
        <w:tc>
          <w:tcPr>
            <w:tcW w:w="1351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03373EC1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1.58</w:t>
            </w:r>
          </w:p>
        </w:tc>
        <w:tc>
          <w:tcPr>
            <w:tcW w:w="131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9F9FB"/>
          </w:tcPr>
          <w:p w14:paraId="796F341F" w14:textId="77777777" w:rsidR="001D753C" w:rsidRPr="001D753C" w:rsidRDefault="001D753C" w:rsidP="001D753C">
            <w:pPr>
              <w:spacing w:before="5" w:after="15" w:line="276" w:lineRule="auto"/>
              <w:ind w:left="30" w:right="40"/>
              <w:jc w:val="center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"/>
                <w14:ligatures w14:val="none"/>
              </w:rPr>
              <w:t>-.37</w:t>
            </w:r>
          </w:p>
        </w:tc>
      </w:tr>
      <w:tr w:rsidR="001D753C" w:rsidRPr="001D753C" w14:paraId="1D760F0E" w14:textId="77777777" w:rsidTr="00F87078">
        <w:tc>
          <w:tcPr>
            <w:tcW w:w="10320" w:type="dxa"/>
            <w:gridSpan w:val="8"/>
            <w:shd w:val="clear" w:color="auto" w:fill="FFFFFF"/>
          </w:tcPr>
          <w:p w14:paraId="4CDEE14C" w14:textId="77777777" w:rsidR="001D753C" w:rsidRPr="001D753C" w:rsidRDefault="001D753C" w:rsidP="001D753C">
            <w:pPr>
              <w:spacing w:before="10" w:after="100" w:line="276" w:lineRule="auto"/>
              <w:ind w:left="30" w:right="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ased on estimated marginal means</w:t>
            </w:r>
          </w:p>
        </w:tc>
      </w:tr>
      <w:tr w:rsidR="001D753C" w:rsidRPr="001D753C" w14:paraId="21CDD81A" w14:textId="77777777" w:rsidTr="00F87078">
        <w:tc>
          <w:tcPr>
            <w:tcW w:w="10320" w:type="dxa"/>
            <w:gridSpan w:val="8"/>
            <w:shd w:val="clear" w:color="auto" w:fill="FFFFFF"/>
          </w:tcPr>
          <w:p w14:paraId="552C5BE2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*. The mean difference is significant at the .05 level. ***. The mean difference is significant at the .001 level.</w:t>
            </w:r>
          </w:p>
        </w:tc>
      </w:tr>
      <w:tr w:rsidR="001D753C" w:rsidRPr="001D753C" w14:paraId="14116610" w14:textId="77777777" w:rsidTr="00F87078">
        <w:tc>
          <w:tcPr>
            <w:tcW w:w="10320" w:type="dxa"/>
            <w:gridSpan w:val="8"/>
            <w:shd w:val="clear" w:color="auto" w:fill="FFFFFF"/>
          </w:tcPr>
          <w:p w14:paraId="70E81F9B" w14:textId="77777777" w:rsidR="001D753C" w:rsidRPr="001D753C" w:rsidRDefault="001D753C" w:rsidP="001D753C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1D753C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2"/>
                <w:lang w:val="en"/>
                <w14:ligatures w14:val="none"/>
              </w:rPr>
              <w:t>b. Adjustment for multiple comparisons: Bonferroni.</w:t>
            </w:r>
          </w:p>
        </w:tc>
      </w:tr>
    </w:tbl>
    <w:p w14:paraId="54965973" w14:textId="77777777" w:rsidR="00AC6D6A" w:rsidRDefault="00AC6D6A" w:rsidP="001D753C">
      <w:pPr>
        <w:keepNext/>
        <w:keepLines/>
        <w:spacing w:before="160" w:after="80" w:line="259" w:lineRule="auto"/>
        <w:outlineLvl w:val="1"/>
      </w:pPr>
    </w:p>
    <w:sectPr w:rsidR="00AC6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CA0FF0"/>
    <w:multiLevelType w:val="hybridMultilevel"/>
    <w:tmpl w:val="064CF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A41DC1"/>
    <w:multiLevelType w:val="hybridMultilevel"/>
    <w:tmpl w:val="7C4E2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763005">
    <w:abstractNumId w:val="0"/>
  </w:num>
  <w:num w:numId="2" w16cid:durableId="636108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6A"/>
    <w:rsid w:val="0015073C"/>
    <w:rsid w:val="001D753C"/>
    <w:rsid w:val="001E6758"/>
    <w:rsid w:val="002B3D27"/>
    <w:rsid w:val="004922E4"/>
    <w:rsid w:val="00652EE4"/>
    <w:rsid w:val="007F07CF"/>
    <w:rsid w:val="0081666E"/>
    <w:rsid w:val="008205F0"/>
    <w:rsid w:val="0086467E"/>
    <w:rsid w:val="009E5766"/>
    <w:rsid w:val="00AC6D6A"/>
    <w:rsid w:val="00C401C2"/>
    <w:rsid w:val="00C97693"/>
    <w:rsid w:val="00D51D87"/>
    <w:rsid w:val="00F1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CA6B"/>
  <w15:chartTrackingRefBased/>
  <w15:docId w15:val="{27264285-0D58-4E3E-9C1B-F21C5CE6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6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D6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C6D6A"/>
  </w:style>
  <w:style w:type="paragraph" w:styleId="Header">
    <w:name w:val="header"/>
    <w:basedOn w:val="Normal"/>
    <w:link w:val="HeaderChar"/>
    <w:uiPriority w:val="99"/>
    <w:unhideWhenUsed/>
    <w:rsid w:val="00AC6D6A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C6D6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AC6D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6D6A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6D6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C6D6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D6A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6D6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AC6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C6D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D6A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customStyle="1" w:styleId="TableTitle">
    <w:name w:val="Table Title"/>
    <w:basedOn w:val="TableNormal"/>
    <w:uiPriority w:val="99"/>
    <w:rsid w:val="00AC6D6A"/>
    <w:pPr>
      <w:spacing w:after="0" w:line="240" w:lineRule="auto"/>
    </w:pPr>
    <w:rPr>
      <w:kern w:val="0"/>
      <w:sz w:val="22"/>
      <w:szCs w:val="22"/>
      <w14:ligatures w14:val="none"/>
    </w:rPr>
    <w:tblPr/>
    <w:tblStylePr w:type="lastRow">
      <w:rPr>
        <w:rFonts w:ascii="Arial" w:hAnsi="Arial"/>
        <w:b/>
        <w:sz w:val="24"/>
      </w:r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C6D6A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C6D6A"/>
    <w:pPr>
      <w:tabs>
        <w:tab w:val="right" w:leader="dot" w:pos="9350"/>
      </w:tabs>
      <w:spacing w:after="100" w:line="276" w:lineRule="auto"/>
    </w:pPr>
    <w:rPr>
      <w:rFonts w:ascii="Times New Roman" w:eastAsia="Arial" w:hAnsi="Times New Roman" w:cs="Times New Roman"/>
      <w:b/>
      <w:noProof/>
      <w:kern w:val="0"/>
      <w:sz w:val="22"/>
      <w:szCs w:val="22"/>
      <w:lang w:val="en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AC6D6A"/>
    <w:rPr>
      <w:color w:val="0563C1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C6D6A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AC6D6A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AC6D6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1D753C"/>
  </w:style>
  <w:style w:type="paragraph" w:customStyle="1" w:styleId="TOCHeading2">
    <w:name w:val="TOC Heading2"/>
    <w:basedOn w:val="Heading1"/>
    <w:next w:val="Normal"/>
    <w:uiPriority w:val="39"/>
    <w:unhideWhenUsed/>
    <w:qFormat/>
    <w:rsid w:val="001D753C"/>
    <w:pPr>
      <w:spacing w:before="240" w:after="0" w:line="360" w:lineRule="auto"/>
      <w:jc w:val="center"/>
      <w:outlineLvl w:val="9"/>
    </w:pPr>
    <w:rPr>
      <w:kern w:val="0"/>
      <w:sz w:val="32"/>
      <w:szCs w:val="32"/>
      <w14:ligatures w14:val="none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1D753C"/>
    <w:pPr>
      <w:tabs>
        <w:tab w:val="right" w:leader="dot" w:pos="9350"/>
      </w:tabs>
      <w:spacing w:after="100" w:line="360" w:lineRule="auto"/>
      <w:ind w:left="220"/>
    </w:pPr>
    <w:rPr>
      <w:rFonts w:ascii="Arial" w:eastAsia="Times New Roman" w:hAnsi="Arial" w:cs="Arial"/>
      <w:noProof/>
      <w:kern w:val="0"/>
      <w:sz w:val="22"/>
      <w:szCs w:val="22"/>
      <w14:ligatures w14:val="none"/>
    </w:rPr>
  </w:style>
  <w:style w:type="paragraph" w:customStyle="1" w:styleId="TOC32">
    <w:name w:val="TOC 32"/>
    <w:basedOn w:val="Normal"/>
    <w:next w:val="Normal"/>
    <w:autoRedefine/>
    <w:uiPriority w:val="39"/>
    <w:unhideWhenUsed/>
    <w:rsid w:val="001D753C"/>
    <w:pPr>
      <w:spacing w:after="100" w:line="259" w:lineRule="auto"/>
      <w:ind w:left="440"/>
    </w:pPr>
    <w:rPr>
      <w:rFonts w:eastAsia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Adams</dc:creator>
  <cp:keywords/>
  <dc:description/>
  <cp:lastModifiedBy>Savannah Adams</cp:lastModifiedBy>
  <cp:revision>6</cp:revision>
  <cp:lastPrinted>2025-08-14T23:01:00Z</cp:lastPrinted>
  <dcterms:created xsi:type="dcterms:W3CDTF">2025-08-14T23:02:00Z</dcterms:created>
  <dcterms:modified xsi:type="dcterms:W3CDTF">2025-08-14T23:06:00Z</dcterms:modified>
</cp:coreProperties>
</file>